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11B" w:rsidRPr="005A71D9" w:rsidRDefault="00A4311B" w:rsidP="00A4311B">
      <w:pPr>
        <w:spacing w:after="0" w:line="360" w:lineRule="auto"/>
        <w:jc w:val="both"/>
        <w:rPr>
          <w:rFonts w:ascii="Times New Roman" w:hAnsi="Times New Roman"/>
          <w:b/>
          <w:lang w:val="en-US"/>
        </w:rPr>
      </w:pPr>
      <w:r w:rsidRPr="005A71D9">
        <w:rPr>
          <w:rFonts w:ascii="Times New Roman" w:hAnsi="Times New Roman"/>
          <w:b/>
          <w:lang w:val="en-US"/>
        </w:rPr>
        <w:t>Table S8: Numbers of SCE-encoded protein segments assigned to the investigated structural properties compared to those of the randomly selected reference segments (Pearson’s chi</w:t>
      </w:r>
      <w:r w:rsidRPr="005A71D9">
        <w:rPr>
          <w:rFonts w:ascii="Times New Roman" w:hAnsi="Times New Roman"/>
          <w:b/>
          <w:vertAlign w:val="superscript"/>
          <w:lang w:val="en-US"/>
        </w:rPr>
        <w:t>2</w:t>
      </w:r>
      <w:r w:rsidRPr="005A71D9">
        <w:rPr>
          <w:rFonts w:ascii="Times New Roman" w:hAnsi="Times New Roman"/>
          <w:b/>
          <w:lang w:val="en-US"/>
        </w:rPr>
        <w:t xml:space="preserve"> test).</w:t>
      </w:r>
    </w:p>
    <w:tbl>
      <w:tblPr>
        <w:tblW w:w="9643" w:type="dxa"/>
        <w:jc w:val="center"/>
        <w:tblInd w:w="-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8"/>
        <w:gridCol w:w="2126"/>
        <w:gridCol w:w="2127"/>
        <w:gridCol w:w="2126"/>
        <w:gridCol w:w="2126"/>
      </w:tblGrid>
      <w:tr w:rsidR="00A4311B" w:rsidRPr="00934FA4" w:rsidTr="00DA5D35">
        <w:trPr>
          <w:jc w:val="center"/>
        </w:trPr>
        <w:tc>
          <w:tcPr>
            <w:tcW w:w="1138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gments with at least 50% structural disorder (IUPred)</w:t>
            </w:r>
          </w:p>
        </w:tc>
        <w:tc>
          <w:tcPr>
            <w:tcW w:w="2127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gments with at least 50% low-complexity (SEG; window 12)</w:t>
            </w:r>
          </w:p>
        </w:tc>
        <w:tc>
          <w:tcPr>
            <w:tcW w:w="2126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gments with at least 50% secondary structure (PSIPRED)</w:t>
            </w:r>
          </w:p>
        </w:tc>
        <w:tc>
          <w:tcPr>
            <w:tcW w:w="2126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egments with at least 50% covered by Pfam domains (PfamScan)</w:t>
            </w:r>
          </w:p>
        </w:tc>
      </w:tr>
      <w:tr w:rsidR="00A4311B" w:rsidRPr="00934FA4" w:rsidTr="00DA5D35">
        <w:trPr>
          <w:jc w:val="center"/>
        </w:trPr>
        <w:tc>
          <w:tcPr>
            <w:tcW w:w="1138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ataset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number of data)</w:t>
            </w:r>
          </w:p>
        </w:tc>
        <w:tc>
          <w:tcPr>
            <w:tcW w:w="2126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 (observed)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ef</w:t>
            </w:r>
            <w:proofErr w:type="spellEnd"/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 xml:space="preserve"> (expected)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Yeats corrected chi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  (chi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test p-value)</w:t>
            </w:r>
          </w:p>
        </w:tc>
        <w:tc>
          <w:tcPr>
            <w:tcW w:w="2127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 (observed)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ef</w:t>
            </w:r>
            <w:proofErr w:type="spellEnd"/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 xml:space="preserve"> (expected)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Yeats corrected chi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  (chi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test p-value)</w:t>
            </w:r>
          </w:p>
        </w:tc>
        <w:tc>
          <w:tcPr>
            <w:tcW w:w="2126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 (observed)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ef</w:t>
            </w:r>
            <w:proofErr w:type="spellEnd"/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 xml:space="preserve"> (expected)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Yeats corrected chi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  (chi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test p-value)</w:t>
            </w:r>
          </w:p>
        </w:tc>
        <w:tc>
          <w:tcPr>
            <w:tcW w:w="2126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SCE (observed)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/</w:t>
            </w:r>
            <w:proofErr w:type="spellStart"/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ref</w:t>
            </w:r>
            <w:proofErr w:type="spellEnd"/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 xml:space="preserve"> (expected)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Yeats corrected chi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  (chi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5A71D9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test p-value)</w:t>
            </w:r>
          </w:p>
        </w:tc>
      </w:tr>
      <w:tr w:rsidR="00A4311B" w:rsidRPr="005A71D9" w:rsidTr="00DA5D35">
        <w:trPr>
          <w:jc w:val="center"/>
        </w:trPr>
        <w:tc>
          <w:tcPr>
            <w:tcW w:w="1138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A71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CE 9</w:t>
            </w:r>
            <w:r w:rsidRPr="005A71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 = 11734)</w:t>
            </w:r>
            <w:r w:rsidRPr="005A71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</w:r>
          </w:p>
        </w:tc>
        <w:tc>
          <w:tcPr>
            <w:tcW w:w="2126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617 / 3330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34.416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01)</w:t>
            </w:r>
          </w:p>
        </w:tc>
        <w:tc>
          <w:tcPr>
            <w:tcW w:w="2127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35 / 1169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66.97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01)</w:t>
            </w:r>
          </w:p>
        </w:tc>
        <w:tc>
          <w:tcPr>
            <w:tcW w:w="2126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104 / 5375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25.12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01)</w:t>
            </w:r>
          </w:p>
        </w:tc>
        <w:tc>
          <w:tcPr>
            <w:tcW w:w="2126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004 / 4526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97.819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01)</w:t>
            </w:r>
          </w:p>
        </w:tc>
      </w:tr>
      <w:tr w:rsidR="00A4311B" w:rsidRPr="005A71D9" w:rsidTr="00DA5D35">
        <w:trPr>
          <w:trHeight w:val="786"/>
          <w:jc w:val="center"/>
        </w:trPr>
        <w:tc>
          <w:tcPr>
            <w:tcW w:w="1138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A71D9">
              <w:rPr>
                <w:rFonts w:ascii="Times New Roman" w:hAnsi="Times New Roman"/>
                <w:b/>
                <w:sz w:val="18"/>
                <w:szCs w:val="18"/>
              </w:rPr>
              <w:t>SCE 15</w:t>
            </w:r>
            <w:r w:rsidRPr="005A71D9">
              <w:rPr>
                <w:rFonts w:ascii="Times New Roman" w:hAnsi="Times New Roman"/>
                <w:b/>
                <w:sz w:val="18"/>
                <w:szCs w:val="18"/>
              </w:rPr>
              <w:br/>
              <w:t>(N = 10628)</w:t>
            </w:r>
          </w:p>
        </w:tc>
        <w:tc>
          <w:tcPr>
            <w:tcW w:w="2126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sz w:val="18"/>
                <w:szCs w:val="18"/>
              </w:rPr>
              <w:t>3140 / 2985,</w:t>
            </w:r>
            <w:r w:rsidRPr="00934FA4">
              <w:rPr>
                <w:rFonts w:ascii="Times New Roman" w:hAnsi="Times New Roman"/>
                <w:sz w:val="18"/>
                <w:szCs w:val="18"/>
              </w:rPr>
              <w:br/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11.12</w:t>
            </w:r>
            <w:r w:rsidRPr="00934FA4">
              <w:rPr>
                <w:rFonts w:ascii="Times New Roman" w:hAnsi="Times New Roman"/>
                <w:sz w:val="18"/>
                <w:szCs w:val="18"/>
              </w:rPr>
              <w:br/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p = 0.00085)</w:t>
            </w:r>
          </w:p>
        </w:tc>
        <w:tc>
          <w:tcPr>
            <w:tcW w:w="2127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sz w:val="18"/>
                <w:szCs w:val="18"/>
              </w:rPr>
              <w:t>1222 / 969,</w:t>
            </w:r>
            <w:r w:rsidRPr="00934FA4">
              <w:rPr>
                <w:rFonts w:ascii="Times New Roman" w:hAnsi="Times New Roman"/>
                <w:sz w:val="18"/>
                <w:szCs w:val="18"/>
              </w:rPr>
              <w:br/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</w:t>
            </w:r>
            <w:r w:rsidRPr="00934FA4">
              <w:rPr>
                <w:rFonts w:ascii="Times New Roman" w:hAnsi="Times New Roman"/>
                <w:sz w:val="18"/>
                <w:szCs w:val="18"/>
              </w:rPr>
              <w:t>72.397</w:t>
            </w:r>
            <w:r w:rsidRPr="00934FA4">
              <w:rPr>
                <w:rFonts w:ascii="Times New Roman" w:hAnsi="Times New Roman"/>
                <w:sz w:val="18"/>
                <w:szCs w:val="18"/>
              </w:rPr>
              <w:br/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p &lt; 0.0001)</w:t>
            </w:r>
          </w:p>
        </w:tc>
        <w:tc>
          <w:tcPr>
            <w:tcW w:w="2126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sz w:val="18"/>
                <w:szCs w:val="18"/>
              </w:rPr>
              <w:t>4608 / 4855,</w:t>
            </w:r>
            <w:r w:rsidRPr="00934FA4">
              <w:rPr>
                <w:rFonts w:ascii="Times New Roman" w:hAnsi="Times New Roman"/>
                <w:sz w:val="18"/>
                <w:szCs w:val="18"/>
              </w:rPr>
              <w:br/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</w:t>
            </w:r>
            <w:r w:rsidRPr="00934FA4">
              <w:rPr>
                <w:rFonts w:ascii="Times New Roman" w:hAnsi="Times New Roman"/>
                <w:sz w:val="18"/>
                <w:szCs w:val="18"/>
              </w:rPr>
              <w:t>23.041,</w:t>
            </w:r>
            <w:r w:rsidRPr="00934FA4">
              <w:rPr>
                <w:rFonts w:ascii="Times New Roman" w:hAnsi="Times New Roman"/>
                <w:sz w:val="18"/>
                <w:szCs w:val="18"/>
              </w:rPr>
              <w:br/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p &lt; 0.0001)</w:t>
            </w:r>
          </w:p>
        </w:tc>
        <w:tc>
          <w:tcPr>
            <w:tcW w:w="2126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sz w:val="18"/>
                <w:szCs w:val="18"/>
              </w:rPr>
              <w:t>3754 / 4156,</w:t>
            </w:r>
            <w:r w:rsidRPr="00934FA4">
              <w:rPr>
                <w:rFonts w:ascii="Times New Roman" w:hAnsi="Times New Roman"/>
                <w:sz w:val="18"/>
                <w:szCs w:val="18"/>
              </w:rPr>
              <w:br/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63.695</w:t>
            </w:r>
            <w:r w:rsidRPr="00934FA4">
              <w:rPr>
                <w:rFonts w:ascii="Times New Roman" w:hAnsi="Times New Roman"/>
                <w:sz w:val="18"/>
                <w:szCs w:val="18"/>
              </w:rPr>
              <w:t>,</w:t>
            </w:r>
            <w:r w:rsidRPr="00934FA4">
              <w:rPr>
                <w:rFonts w:ascii="Times New Roman" w:hAnsi="Times New Roman"/>
                <w:sz w:val="18"/>
                <w:szCs w:val="18"/>
              </w:rPr>
              <w:br/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(p &lt; 0.0001)</w:t>
            </w:r>
          </w:p>
        </w:tc>
      </w:tr>
      <w:tr w:rsidR="00A4311B" w:rsidRPr="005A71D9" w:rsidTr="00DA5D35">
        <w:trPr>
          <w:trHeight w:val="856"/>
          <w:jc w:val="center"/>
        </w:trPr>
        <w:tc>
          <w:tcPr>
            <w:tcW w:w="1138" w:type="dxa"/>
            <w:vAlign w:val="bottom"/>
          </w:tcPr>
          <w:p w:rsidR="00A4311B" w:rsidRPr="005A71D9" w:rsidRDefault="00A4311B" w:rsidP="00DA5D3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A71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CE 30</w:t>
            </w:r>
            <w:r w:rsidRPr="005A71D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br/>
              <w:t>(N = 8919)</w:t>
            </w:r>
          </w:p>
        </w:tc>
        <w:tc>
          <w:tcPr>
            <w:tcW w:w="2126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436 / 2532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5.03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= 0.0249)</w:t>
            </w:r>
          </w:p>
        </w:tc>
        <w:tc>
          <w:tcPr>
            <w:tcW w:w="2127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45 / 581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7.424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= 0.006436)</w:t>
            </w:r>
          </w:p>
        </w:tc>
        <w:tc>
          <w:tcPr>
            <w:tcW w:w="2126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891 / 4082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16.393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&lt; 0.0001)</w:t>
            </w:r>
          </w:p>
        </w:tc>
        <w:tc>
          <w:tcPr>
            <w:tcW w:w="2126" w:type="dxa"/>
            <w:vAlign w:val="bottom"/>
          </w:tcPr>
          <w:p w:rsidR="00A4311B" w:rsidRPr="00934FA4" w:rsidRDefault="00A4311B" w:rsidP="00DA5D35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336 / 3413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chi</w:t>
            </w:r>
            <w:r w:rsidRPr="00934FA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= 2.778,</w:t>
            </w:r>
            <w:r w:rsidRPr="00934FA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br/>
              <w:t>(p = 0.09557)</w:t>
            </w:r>
          </w:p>
        </w:tc>
      </w:tr>
    </w:tbl>
    <w:p w:rsidR="009921F4" w:rsidRPr="001C5AAB" w:rsidRDefault="009921F4" w:rsidP="009921F4">
      <w:pPr>
        <w:rPr>
          <w:sz w:val="18"/>
          <w:szCs w:val="18"/>
          <w:lang w:val="en-US"/>
        </w:rPr>
      </w:pPr>
      <w:r w:rsidRPr="001C5AAB">
        <w:rPr>
          <w:sz w:val="18"/>
          <w:szCs w:val="18"/>
          <w:lang w:val="en-US"/>
        </w:rPr>
        <w:t xml:space="preserve">Due to multiple comparisons performed on the SCE and </w:t>
      </w:r>
      <w:r>
        <w:rPr>
          <w:sz w:val="18"/>
          <w:szCs w:val="18"/>
          <w:lang w:val="en-US"/>
        </w:rPr>
        <w:t xml:space="preserve">corresponding </w:t>
      </w:r>
      <w:r w:rsidRPr="001C5AAB">
        <w:rPr>
          <w:sz w:val="18"/>
          <w:szCs w:val="18"/>
          <w:lang w:val="en-US"/>
        </w:rPr>
        <w:t xml:space="preserve">reference </w:t>
      </w:r>
      <w:r>
        <w:rPr>
          <w:sz w:val="18"/>
          <w:szCs w:val="18"/>
          <w:lang w:val="en-US"/>
        </w:rPr>
        <w:t>data</w:t>
      </w:r>
      <w:r w:rsidRPr="001C5AAB">
        <w:rPr>
          <w:sz w:val="18"/>
          <w:szCs w:val="18"/>
          <w:lang w:val="en-US"/>
        </w:rPr>
        <w:t>sets</w:t>
      </w:r>
      <w:r>
        <w:rPr>
          <w:sz w:val="18"/>
          <w:szCs w:val="18"/>
          <w:lang w:val="en-US"/>
        </w:rPr>
        <w:t xml:space="preserve">, we applied Bonferroni correction on the significance threshold (resulting in a threshold of p=0.0125). </w:t>
      </w:r>
    </w:p>
    <w:p w:rsidR="00A014B9" w:rsidRPr="009921F4" w:rsidRDefault="00A014B9">
      <w:pPr>
        <w:rPr>
          <w:lang w:val="en-US"/>
        </w:rPr>
      </w:pPr>
    </w:p>
    <w:sectPr w:rsidR="00A014B9" w:rsidRPr="009921F4" w:rsidSect="00A014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A4311B"/>
    <w:rsid w:val="00044F78"/>
    <w:rsid w:val="00065C65"/>
    <w:rsid w:val="000705E6"/>
    <w:rsid w:val="00094A37"/>
    <w:rsid w:val="000B066A"/>
    <w:rsid w:val="000D72F8"/>
    <w:rsid w:val="00120394"/>
    <w:rsid w:val="001246CF"/>
    <w:rsid w:val="00172DEA"/>
    <w:rsid w:val="001C4355"/>
    <w:rsid w:val="001D062A"/>
    <w:rsid w:val="001E6DD4"/>
    <w:rsid w:val="002175EB"/>
    <w:rsid w:val="00230101"/>
    <w:rsid w:val="0024383F"/>
    <w:rsid w:val="00252056"/>
    <w:rsid w:val="00277CF6"/>
    <w:rsid w:val="002807B5"/>
    <w:rsid w:val="00284E09"/>
    <w:rsid w:val="002865DD"/>
    <w:rsid w:val="00290D00"/>
    <w:rsid w:val="0029370C"/>
    <w:rsid w:val="00367076"/>
    <w:rsid w:val="00373032"/>
    <w:rsid w:val="0037530F"/>
    <w:rsid w:val="00391297"/>
    <w:rsid w:val="003B7D10"/>
    <w:rsid w:val="003C3EDD"/>
    <w:rsid w:val="003F3CC3"/>
    <w:rsid w:val="00400897"/>
    <w:rsid w:val="00400DAF"/>
    <w:rsid w:val="00406890"/>
    <w:rsid w:val="00447F83"/>
    <w:rsid w:val="004777F9"/>
    <w:rsid w:val="004B06C7"/>
    <w:rsid w:val="00505533"/>
    <w:rsid w:val="00507579"/>
    <w:rsid w:val="00516458"/>
    <w:rsid w:val="00543DB4"/>
    <w:rsid w:val="005607A5"/>
    <w:rsid w:val="00561DA7"/>
    <w:rsid w:val="00565876"/>
    <w:rsid w:val="00581BA0"/>
    <w:rsid w:val="005E21BD"/>
    <w:rsid w:val="005F141C"/>
    <w:rsid w:val="006047FC"/>
    <w:rsid w:val="00617C6C"/>
    <w:rsid w:val="00674F34"/>
    <w:rsid w:val="006869E6"/>
    <w:rsid w:val="00690001"/>
    <w:rsid w:val="006F598F"/>
    <w:rsid w:val="00703B90"/>
    <w:rsid w:val="007B04AA"/>
    <w:rsid w:val="0080618E"/>
    <w:rsid w:val="00814F75"/>
    <w:rsid w:val="00833E36"/>
    <w:rsid w:val="00916641"/>
    <w:rsid w:val="00934FA4"/>
    <w:rsid w:val="0095559B"/>
    <w:rsid w:val="00967FD4"/>
    <w:rsid w:val="009921F4"/>
    <w:rsid w:val="009D7A9B"/>
    <w:rsid w:val="009E2E4C"/>
    <w:rsid w:val="00A014B9"/>
    <w:rsid w:val="00A04642"/>
    <w:rsid w:val="00A106E5"/>
    <w:rsid w:val="00A244DA"/>
    <w:rsid w:val="00A3143A"/>
    <w:rsid w:val="00A3735B"/>
    <w:rsid w:val="00A4311B"/>
    <w:rsid w:val="00A44512"/>
    <w:rsid w:val="00A545C7"/>
    <w:rsid w:val="00A80434"/>
    <w:rsid w:val="00A92BAA"/>
    <w:rsid w:val="00AA0AC6"/>
    <w:rsid w:val="00AC01E0"/>
    <w:rsid w:val="00AD2D8E"/>
    <w:rsid w:val="00AF1F84"/>
    <w:rsid w:val="00B13913"/>
    <w:rsid w:val="00B16EF2"/>
    <w:rsid w:val="00B433B4"/>
    <w:rsid w:val="00BA22C0"/>
    <w:rsid w:val="00BD4505"/>
    <w:rsid w:val="00C13DB4"/>
    <w:rsid w:val="00C27CBD"/>
    <w:rsid w:val="00C405C7"/>
    <w:rsid w:val="00C77A45"/>
    <w:rsid w:val="00C8138B"/>
    <w:rsid w:val="00CE1CE3"/>
    <w:rsid w:val="00CF0F5C"/>
    <w:rsid w:val="00CF6ED6"/>
    <w:rsid w:val="00D20CC1"/>
    <w:rsid w:val="00D633C1"/>
    <w:rsid w:val="00D740B5"/>
    <w:rsid w:val="00DA18F3"/>
    <w:rsid w:val="00DA3D38"/>
    <w:rsid w:val="00DB0CE3"/>
    <w:rsid w:val="00DB2C9D"/>
    <w:rsid w:val="00DE3606"/>
    <w:rsid w:val="00EB536D"/>
    <w:rsid w:val="00EC4B1C"/>
    <w:rsid w:val="00ED6301"/>
    <w:rsid w:val="00F07AE5"/>
    <w:rsid w:val="00F30992"/>
    <w:rsid w:val="00F31E77"/>
    <w:rsid w:val="00FA37BB"/>
    <w:rsid w:val="00FD25BE"/>
    <w:rsid w:val="00FD4AF9"/>
    <w:rsid w:val="00FE14D7"/>
    <w:rsid w:val="00FF5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4311B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8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rita</cp:lastModifiedBy>
  <cp:revision>4</cp:revision>
  <dcterms:created xsi:type="dcterms:W3CDTF">2014-01-13T10:43:00Z</dcterms:created>
  <dcterms:modified xsi:type="dcterms:W3CDTF">2014-03-07T12:57:00Z</dcterms:modified>
</cp:coreProperties>
</file>